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1FE" w:rsidRDefault="00B11D4E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7</w:t>
      </w:r>
      <w:r w:rsidR="0082141C">
        <w:rPr>
          <w:rFonts w:ascii="Garamond" w:hAnsi="Garamond"/>
          <w:b/>
          <w:sz w:val="24"/>
          <w:szCs w:val="24"/>
        </w:rPr>
        <w:t xml:space="preserve">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 w:rsidR="008551FE">
        <w:rPr>
          <w:rFonts w:ascii="Garamond" w:hAnsi="Garamond"/>
          <w:b/>
          <w:sz w:val="24"/>
          <w:szCs w:val="24"/>
        </w:rPr>
        <w:t>INFORMATION</w:t>
      </w:r>
    </w:p>
    <w:p w:rsidR="00B11D4E" w:rsidRDefault="00B11D4E" w:rsidP="00B11D4E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able s7</w:t>
      </w:r>
      <w:r w:rsidRPr="00214E98">
        <w:rPr>
          <w:rFonts w:ascii="Garamond" w:hAnsi="Garamond"/>
          <w:sz w:val="24"/>
          <w:szCs w:val="24"/>
        </w:rPr>
        <w:t xml:space="preserve">. </w:t>
      </w:r>
      <w:r w:rsidRPr="00D86A56">
        <w:rPr>
          <w:rFonts w:ascii="Garamond" w:hAnsi="Garamond"/>
          <w:sz w:val="24"/>
          <w:szCs w:val="24"/>
        </w:rPr>
        <w:t xml:space="preserve">Results from the matching methods applied. </w:t>
      </w:r>
      <w:r>
        <w:rPr>
          <w:rFonts w:ascii="Garamond" w:hAnsi="Garamond"/>
          <w:sz w:val="24"/>
          <w:szCs w:val="24"/>
        </w:rPr>
        <w:t>Dimension 5</w:t>
      </w:r>
      <w:r w:rsidRPr="00E866C7">
        <w:rPr>
          <w:rFonts w:ascii="Garamond" w:hAnsi="Garamond"/>
          <w:sz w:val="24"/>
          <w:szCs w:val="24"/>
        </w:rPr>
        <w:t>: anxiety and depression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1417"/>
        <w:gridCol w:w="1276"/>
        <w:gridCol w:w="1276"/>
        <w:gridCol w:w="1276"/>
        <w:gridCol w:w="1275"/>
      </w:tblGrid>
      <w:tr w:rsidR="00B11D4E" w:rsidRPr="000A5FA5" w:rsidTr="008A5A99">
        <w:trPr>
          <w:trHeight w:val="272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6520" w:type="dxa"/>
            <w:gridSpan w:val="5"/>
          </w:tcPr>
          <w:p w:rsidR="00B11D4E" w:rsidRPr="000A5FA5" w:rsidRDefault="00B11D4E" w:rsidP="008A5A9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Anxiety and depression</w:t>
            </w:r>
          </w:p>
        </w:tc>
      </w:tr>
      <w:tr w:rsidR="00B11D4E" w:rsidRPr="000A5FA5" w:rsidTr="008A5A99">
        <w:trPr>
          <w:trHeight w:val="272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no problems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slight problems 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moderate problems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severe problems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extreme problems </w:t>
            </w:r>
          </w:p>
        </w:tc>
      </w:tr>
      <w:tr w:rsidR="00B11D4E" w:rsidRPr="000A5FA5" w:rsidTr="008A5A99">
        <w:trPr>
          <w:trHeight w:val="559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B11D4E" w:rsidRPr="00056116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B11D4E" w:rsidRPr="00056116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B11D4E" w:rsidRPr="00056116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5" w:type="dxa"/>
          </w:tcPr>
          <w:p w:rsidR="00B11D4E" w:rsidRPr="00056116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</w:tr>
      <w:tr w:rsidR="00B11D4E" w:rsidRPr="000A5FA5" w:rsidTr="008A5A99">
        <w:trPr>
          <w:trHeight w:val="544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80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4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358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09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300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8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21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5)*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021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2)</w:t>
            </w:r>
          </w:p>
        </w:tc>
      </w:tr>
      <w:tr w:rsidR="00B11D4E" w:rsidRPr="000A5FA5" w:rsidTr="008A5A99">
        <w:trPr>
          <w:trHeight w:val="1104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out cardiovascular risk or cardiovascular disease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3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33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14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26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18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7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4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4)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05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4)</w:t>
            </w:r>
          </w:p>
        </w:tc>
      </w:tr>
      <w:tr w:rsidR="00B11D4E" w:rsidRPr="000A5FA5" w:rsidTr="008A5A99">
        <w:trPr>
          <w:trHeight w:val="1119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risk factors and without cardiovascular disease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68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8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3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4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1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4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0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3)</w:t>
            </w:r>
          </w:p>
        </w:tc>
      </w:tr>
      <w:tr w:rsidR="00B11D4E" w:rsidRPr="000A5FA5" w:rsidTr="008A5A99">
        <w:trPr>
          <w:trHeight w:val="816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disease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67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7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8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7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.018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7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2)*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5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</w:t>
            </w:r>
          </w:p>
        </w:tc>
      </w:tr>
      <w:tr w:rsidR="00B11D4E" w:rsidRPr="000A5FA5" w:rsidTr="008A5A99">
        <w:trPr>
          <w:trHeight w:val="831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risk factors and without cardiovascular diseases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35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6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5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3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3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6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2)*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0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1)</w:t>
            </w:r>
          </w:p>
        </w:tc>
      </w:tr>
      <w:tr w:rsidR="00B11D4E" w:rsidRPr="000A5FA5" w:rsidTr="008A5A99">
        <w:trPr>
          <w:trHeight w:val="831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disease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32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2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1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2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8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7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1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*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8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8)</w:t>
            </w:r>
          </w:p>
        </w:tc>
      </w:tr>
      <w:tr w:rsidR="00B11D4E" w:rsidRPr="000A5FA5" w:rsidTr="008A5A99">
        <w:trPr>
          <w:trHeight w:val="831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1 cardiovascular risk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2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6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10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6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6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9)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2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4)</w:t>
            </w:r>
          </w:p>
        </w:tc>
      </w:tr>
      <w:tr w:rsidR="00B11D4E" w:rsidRPr="000A5FA5" w:rsidTr="008A5A99">
        <w:trPr>
          <w:trHeight w:val="831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2 cardiovascular risk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92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8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1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2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3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7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4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6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</w:t>
            </w:r>
          </w:p>
        </w:tc>
      </w:tr>
      <w:tr w:rsidR="00B11D4E" w:rsidRPr="000A5FA5" w:rsidTr="008A5A99">
        <w:trPr>
          <w:trHeight w:val="816"/>
        </w:trPr>
        <w:tc>
          <w:tcPr>
            <w:tcW w:w="3114" w:type="dxa"/>
          </w:tcPr>
          <w:p w:rsidR="00B11D4E" w:rsidRPr="000A5FA5" w:rsidRDefault="00B11D4E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3 cardiovascular risk vs control group</w:t>
            </w:r>
          </w:p>
        </w:tc>
        <w:tc>
          <w:tcPr>
            <w:tcW w:w="1417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34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8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75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8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9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*</w:t>
            </w:r>
          </w:p>
        </w:tc>
        <w:tc>
          <w:tcPr>
            <w:tcW w:w="1276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5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9)</w:t>
            </w:r>
          </w:p>
        </w:tc>
        <w:tc>
          <w:tcPr>
            <w:tcW w:w="1275" w:type="dxa"/>
          </w:tcPr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5</w:t>
            </w:r>
          </w:p>
          <w:p w:rsidR="00B11D4E" w:rsidRPr="000A5FA5" w:rsidRDefault="00B11D4E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2)</w:t>
            </w:r>
          </w:p>
        </w:tc>
      </w:tr>
    </w:tbl>
    <w:p w:rsidR="00B11D4E" w:rsidRPr="00EB62D1" w:rsidRDefault="00B11D4E" w:rsidP="00B11D4E">
      <w:pPr>
        <w:rPr>
          <w:rFonts w:ascii="Garamond" w:hAnsi="Garamond"/>
          <w:sz w:val="18"/>
          <w:szCs w:val="18"/>
        </w:rPr>
      </w:pPr>
      <w:r w:rsidRPr="00D86A56">
        <w:rPr>
          <w:rFonts w:ascii="Garamond" w:hAnsi="Garamond"/>
          <w:sz w:val="20"/>
          <w:szCs w:val="20"/>
        </w:rPr>
        <w:t xml:space="preserve">*Statistically significant at 95% (p&lt;0,05). </w:t>
      </w: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B11D4E" w:rsidRPr="00D86A56" w:rsidRDefault="00B11D4E" w:rsidP="00B11D4E">
      <w:pPr>
        <w:rPr>
          <w:rFonts w:ascii="Garamond" w:hAnsi="Garamond"/>
          <w:sz w:val="20"/>
          <w:szCs w:val="20"/>
        </w:rPr>
      </w:pPr>
    </w:p>
    <w:p w:rsidR="00D23815" w:rsidRDefault="00D23815" w:rsidP="004503A5">
      <w:pPr>
        <w:rPr>
          <w:rFonts w:ascii="Garamond" w:hAnsi="Garamond"/>
          <w:sz w:val="24"/>
          <w:szCs w:val="24"/>
        </w:rPr>
      </w:pPr>
      <w:bookmarkStart w:id="0" w:name="_GoBack"/>
      <w:bookmarkEnd w:id="0"/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7C59" w:rsidRDefault="00B37C59">
      <w:pPr>
        <w:spacing w:after="0" w:line="240" w:lineRule="auto"/>
      </w:pPr>
      <w:r>
        <w:separator/>
      </w:r>
    </w:p>
  </w:endnote>
  <w:endnote w:type="continuationSeparator" w:id="0">
    <w:p w:rsidR="00B37C59" w:rsidRDefault="00B37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B37C59" w:rsidRPr="00B37C59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B37C5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7C59" w:rsidRDefault="00B37C59">
      <w:pPr>
        <w:spacing w:after="0" w:line="240" w:lineRule="auto"/>
      </w:pPr>
      <w:r>
        <w:separator/>
      </w:r>
    </w:p>
  </w:footnote>
  <w:footnote w:type="continuationSeparator" w:id="0">
    <w:p w:rsidR="00B37C59" w:rsidRDefault="00B37C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251746"/>
    <w:rsid w:val="00291926"/>
    <w:rsid w:val="002B3B1E"/>
    <w:rsid w:val="004503A5"/>
    <w:rsid w:val="005274D0"/>
    <w:rsid w:val="006E2AC9"/>
    <w:rsid w:val="0082141C"/>
    <w:rsid w:val="008551FE"/>
    <w:rsid w:val="009419E5"/>
    <w:rsid w:val="009E0689"/>
    <w:rsid w:val="00A25C17"/>
    <w:rsid w:val="00B11D4E"/>
    <w:rsid w:val="00B37C59"/>
    <w:rsid w:val="00C55994"/>
    <w:rsid w:val="00D23815"/>
    <w:rsid w:val="00D523AA"/>
    <w:rsid w:val="00D53F68"/>
    <w:rsid w:val="00DE377B"/>
    <w:rsid w:val="00EC2941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E8B33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2</cp:revision>
  <dcterms:created xsi:type="dcterms:W3CDTF">2017-12-01T13:46:00Z</dcterms:created>
  <dcterms:modified xsi:type="dcterms:W3CDTF">2017-12-01T13:46:00Z</dcterms:modified>
</cp:coreProperties>
</file>